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8T00:00:00Z">
              <w:dateFormat w:val="M/d/yyyy"/>
              <w:lid w:val="en-US"/>
              <w:storeMappedDataAs w:val="dateTime"/>
              <w:calendar w:val="gregorian"/>
            </w:date>
          </w:sdtPr>
          <w:sdtEndPr/>
          <w:sdtContent>
            <w:tc>
              <w:tcPr>
                <w:tcW w:w="7920" w:type="dxa"/>
                <w:tcBorders>
                  <w:bottom w:val="single" w:sz="4" w:space="0" w:color="auto"/>
                </w:tcBorders>
              </w:tcPr>
              <w:p w14:paraId="72891EAB" w14:textId="15FD18E7" w:rsidR="00B92965" w:rsidRDefault="00912EA1" w:rsidP="00B92965">
                <w:r>
                  <w:t>2/2</w:t>
                </w:r>
                <w:r w:rsidR="00B0110D">
                  <w:t>8</w:t>
                </w:r>
                <w:r>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5A2A7F6" w:rsidR="00B92965" w:rsidRDefault="00B0110D" w:rsidP="00B92965">
                <w:r>
                  <w:t>Sally L Collin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inorBidi"/>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7ABEBBA" w:rsidR="00B92965" w:rsidRDefault="00912EA1" w:rsidP="00B92965">
                <w:r w:rsidRPr="00912EA1">
                  <w:rPr>
                    <w:rFonts w:asciiTheme="majorBidi" w:hAnsiTheme="majorBidi" w:cstheme="minorBidi"/>
                    <w:sz w:val="22"/>
                    <w:szCs w:val="22"/>
                    <w:lang w:val="en-GB"/>
                  </w:rPr>
                  <w:t>Placenta accreta spectrum - variations in clinical practice and maternal morbidity between UK and France: a population-based compar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9AEA77" w:rsidR="00B92965" w:rsidRDefault="00912EA1" w:rsidP="00B92965">
                <w:r>
                  <w:t>BJOG-22-009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7DC1834" w:rsidR="00F52A77" w:rsidRDefault="00B0110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F793B30" w:rsidR="00F52A77" w:rsidRPr="00B406C2" w:rsidRDefault="00B0110D" w:rsidP="00F52A77">
                  <w:permStart w:id="2112571583" w:edGrp="everyone"/>
                  <w:r>
                    <w:t>NIHR AI in Health and Care</w:t>
                  </w:r>
                  <w:r w:rsidR="004506AB">
                    <w:t xml:space="preserve"> Phase 2</w:t>
                  </w:r>
                  <w:r>
                    <w:t>]</w:t>
                  </w:r>
                </w:p>
              </w:tc>
              <w:tc>
                <w:tcPr>
                  <w:tcW w:w="4050" w:type="dxa"/>
                </w:tcPr>
                <w:p w14:paraId="70299A1F" w14:textId="01415023" w:rsidR="00F52A77" w:rsidRPr="00B406C2" w:rsidRDefault="00B0110D" w:rsidP="00F52A77">
                  <w:r>
                    <w:t>Does not support this stream of research</w:t>
                  </w:r>
                </w:p>
              </w:tc>
            </w:tr>
            <w:tr w:rsidR="004506AB" w14:paraId="3F3DC87D" w14:textId="77777777" w:rsidTr="0038507D">
              <w:tc>
                <w:tcPr>
                  <w:tcW w:w="4298" w:type="dxa"/>
                </w:tcPr>
                <w:p w14:paraId="3FDC0EAC" w14:textId="406D99A1" w:rsidR="004506AB" w:rsidRPr="00B406C2" w:rsidRDefault="004506AB" w:rsidP="0038507D">
                  <w:r>
                    <w:t>[</w:t>
                  </w:r>
                  <w:r>
                    <w:t xml:space="preserve">NIHR AI in Health and Care Phase </w:t>
                  </w:r>
                  <w:r>
                    <w:t>1</w:t>
                  </w:r>
                  <w:r>
                    <w:t>]</w:t>
                  </w:r>
                </w:p>
              </w:tc>
              <w:tc>
                <w:tcPr>
                  <w:tcW w:w="4050" w:type="dxa"/>
                </w:tcPr>
                <w:p w14:paraId="782BB14D" w14:textId="77777777" w:rsidR="004506AB" w:rsidRPr="00B406C2" w:rsidRDefault="004506AB" w:rsidP="0038507D">
                  <w:r>
                    <w:t>Does not support this stream of research</w:t>
                  </w:r>
                </w:p>
              </w:tc>
            </w:tr>
            <w:tr w:rsidR="00F52A77" w14:paraId="7C339C47" w14:textId="77777777" w:rsidTr="00F21D2D">
              <w:tc>
                <w:tcPr>
                  <w:tcW w:w="4298" w:type="dxa"/>
                </w:tcPr>
                <w:p w14:paraId="3B78AC87" w14:textId="6A991FF6" w:rsidR="00F52A77" w:rsidRPr="00B406C2" w:rsidRDefault="004506AB" w:rsidP="00F52A77">
                  <w:r>
                    <w:t>Medical Lead for Women’s Health, Perspectum Ltd</w:t>
                  </w:r>
                </w:p>
              </w:tc>
              <w:tc>
                <w:tcPr>
                  <w:tcW w:w="4050" w:type="dxa"/>
                </w:tcPr>
                <w:p w14:paraId="1F7F92E8" w14:textId="7676D8A0" w:rsidR="00F52A77" w:rsidRPr="00B406C2" w:rsidRDefault="004506AB" w:rsidP="00F52A77">
                  <w:r>
                    <w:t>Not involved in</w:t>
                  </w:r>
                  <w:r>
                    <w:t xml:space="preserve"> this stream of research</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tc>
                    <w:tcPr>
                      <w:tcW w:w="426" w:type="dxa"/>
                    </w:tcPr>
                    <w:p w14:paraId="421A6496" w14:textId="6DFE1252" w:rsidR="00F52A77" w:rsidRDefault="004506A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7B4F690D" w:rsidR="00F52A77" w:rsidRDefault="004506AB" w:rsidP="00F52A77">
                  <w:permStart w:id="1871280805" w:edGrp="everyone"/>
                  <w:r>
                    <w:t>Royalties annually from textbooks authored]</w:t>
                  </w:r>
                </w:p>
              </w:tc>
              <w:tc>
                <w:tcPr>
                  <w:tcW w:w="4230" w:type="dxa"/>
                </w:tcPr>
                <w:p w14:paraId="41AB6141" w14:textId="18F31D23" w:rsidR="00F52A77" w:rsidRDefault="004506AB" w:rsidP="00F52A77">
                  <w:r>
                    <w:t>Does not support this stream of research</w:t>
                  </w:r>
                </w:p>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AC2AD2C" w:rsidR="00F52A77" w:rsidRDefault="00B0110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E0F11F5" w:rsidR="00F52A77" w:rsidRDefault="00B0110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94465F6" w:rsidR="00F52A77" w:rsidRDefault="00B0110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C679861" w:rsidR="00F52A77" w:rsidRDefault="00B0110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4BEAD4C0" w:rsidR="00AC2BE6" w:rsidRDefault="00B0110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2FCA97F" w14:textId="0CE90420" w:rsidR="004506AB" w:rsidRPr="004506AB" w:rsidRDefault="00B0110D" w:rsidP="004506AB">
                  <w:pPr>
                    <w:rPr>
                      <w:lang w:val="en-GB"/>
                    </w:rPr>
                  </w:pPr>
                  <w:permStart w:id="354044272" w:edGrp="everyone"/>
                  <w:r>
                    <w:t xml:space="preserve">Inventor on </w:t>
                  </w:r>
                  <w:r w:rsidR="004506AB" w:rsidRPr="004506AB">
                    <w:rPr>
                      <w:lang w:val="en-GB"/>
                    </w:rPr>
                    <w:t>patent application (PCT/GB2020/051896)</w:t>
                  </w:r>
                  <w:r w:rsidR="004506AB">
                    <w:rPr>
                      <w:lang w:val="en-GB"/>
                    </w:rPr>
                    <w:t xml:space="preserve"> first trimester ultrasound</w:t>
                  </w:r>
                  <w:r w:rsidR="00037F53">
                    <w:rPr>
                      <w:lang w:val="en-GB"/>
                    </w:rPr>
                    <w:t xml:space="preserve"> technology</w:t>
                  </w:r>
                </w:p>
                <w:p w14:paraId="77F61F57" w14:textId="61FF7295" w:rsidR="00F52A77" w:rsidRDefault="00F52A77" w:rsidP="00F52A77"/>
              </w:tc>
              <w:tc>
                <w:tcPr>
                  <w:tcW w:w="4228" w:type="dxa"/>
                </w:tcPr>
                <w:p w14:paraId="381D3D60" w14:textId="6F4F312B" w:rsidR="00F52A77" w:rsidRDefault="004506AB" w:rsidP="00F52A77">
                  <w:r>
                    <w:t>Not relevant to this stream of research</w:t>
                  </w:r>
                </w:p>
              </w:tc>
            </w:tr>
            <w:tr w:rsidR="00F52A77" w14:paraId="51664EE2" w14:textId="77777777" w:rsidTr="00F21D2D">
              <w:tc>
                <w:tcPr>
                  <w:tcW w:w="4298" w:type="dxa"/>
                </w:tcPr>
                <w:p w14:paraId="235558CC" w14:textId="28957F53"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2923D410" w:rsidR="00F52A77" w:rsidRDefault="00B0110D" w:rsidP="00F52A77">
                  <w:permStart w:id="1046102038" w:edGrp="everyone"/>
                  <w:r>
                    <w:t>Vice Chair IS-PAS]</w:t>
                  </w:r>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6D8D6576"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6BADD743" w:rsidR="00F52A77" w:rsidRDefault="00B0110D" w:rsidP="00F52A77">
                  <w:permStart w:id="530011188" w:edGrp="everyone"/>
                  <w:r>
                    <w:t>Ambassador to Placenta Awareness UK]</w:t>
                  </w:r>
                </w:p>
              </w:tc>
              <w:tc>
                <w:tcPr>
                  <w:tcW w:w="4228" w:type="dxa"/>
                </w:tcPr>
                <w:p w14:paraId="29DFDF57" w14:textId="134D11B7" w:rsidR="00F52A77" w:rsidRDefault="00B0110D" w:rsidP="00F52A77">
                  <w:r>
                    <w:t>No payment involved</w:t>
                  </w:r>
                </w:p>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52EF425F" w:rsidR="00F52A77" w:rsidRDefault="004506AB" w:rsidP="00F52A77">
                  <w:permStart w:id="608642110" w:edGrp="everyone"/>
                  <w:r>
                    <w:t>Own shares in Perspectum Ltd]</w:t>
                  </w:r>
                </w:p>
              </w:tc>
              <w:tc>
                <w:tcPr>
                  <w:tcW w:w="4228" w:type="dxa"/>
                </w:tcPr>
                <w:p w14:paraId="51187347" w14:textId="2B0B2105" w:rsidR="00F52A77" w:rsidRDefault="004506AB" w:rsidP="00F52A77">
                  <w:r>
                    <w:t>Not relevant to this stream of research</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2E13F7F" w:rsidR="00F52A77" w:rsidRDefault="004506A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0"/>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7E2BC03" w:rsidR="00F52A77" w:rsidRDefault="0093113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13243" w14:textId="77777777" w:rsidR="00563816" w:rsidRDefault="00563816" w:rsidP="00E23042">
      <w:r>
        <w:separator/>
      </w:r>
    </w:p>
  </w:endnote>
  <w:endnote w:type="continuationSeparator" w:id="0">
    <w:p w14:paraId="54022681" w14:textId="77777777" w:rsidR="00563816" w:rsidRDefault="0056381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4C637E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12EA1">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B1ED6" w14:textId="77777777" w:rsidR="00563816" w:rsidRDefault="00563816" w:rsidP="00E23042">
      <w:r>
        <w:separator/>
      </w:r>
    </w:p>
  </w:footnote>
  <w:footnote w:type="continuationSeparator" w:id="0">
    <w:p w14:paraId="3C24E9A0" w14:textId="77777777" w:rsidR="00563816" w:rsidRDefault="0056381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yMzSyNDUAMk0MDJR0lIJTi4sz8/NACgxrAeXPJacsAAAA"/>
  </w:docVars>
  <w:rsids>
    <w:rsidRoot w:val="00432B4B"/>
    <w:rsid w:val="00013104"/>
    <w:rsid w:val="00037F53"/>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506AB"/>
    <w:rsid w:val="004F1DCB"/>
    <w:rsid w:val="004F79FD"/>
    <w:rsid w:val="005031F7"/>
    <w:rsid w:val="00507BC6"/>
    <w:rsid w:val="00530CFE"/>
    <w:rsid w:val="00563816"/>
    <w:rsid w:val="00587022"/>
    <w:rsid w:val="005918F6"/>
    <w:rsid w:val="005A7BB7"/>
    <w:rsid w:val="00621D7D"/>
    <w:rsid w:val="00690CF1"/>
    <w:rsid w:val="006915AC"/>
    <w:rsid w:val="0071164C"/>
    <w:rsid w:val="00764868"/>
    <w:rsid w:val="007D512D"/>
    <w:rsid w:val="007F4BDD"/>
    <w:rsid w:val="008014E5"/>
    <w:rsid w:val="00826C60"/>
    <w:rsid w:val="00847884"/>
    <w:rsid w:val="00862C45"/>
    <w:rsid w:val="008A55FE"/>
    <w:rsid w:val="008B36A0"/>
    <w:rsid w:val="008F723B"/>
    <w:rsid w:val="00912EA1"/>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10D"/>
    <w:rsid w:val="00B01641"/>
    <w:rsid w:val="00B07B2A"/>
    <w:rsid w:val="00B14F4D"/>
    <w:rsid w:val="00B406C2"/>
    <w:rsid w:val="00B55B5D"/>
    <w:rsid w:val="00B607FD"/>
    <w:rsid w:val="00B91294"/>
    <w:rsid w:val="00B926C2"/>
    <w:rsid w:val="00B92965"/>
    <w:rsid w:val="00BD49B2"/>
    <w:rsid w:val="00C14053"/>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4275763">
      <w:bodyDiv w:val="1"/>
      <w:marLeft w:val="0"/>
      <w:marRight w:val="0"/>
      <w:marTop w:val="0"/>
      <w:marBottom w:val="0"/>
      <w:divBdr>
        <w:top w:val="none" w:sz="0" w:space="0" w:color="auto"/>
        <w:left w:val="none" w:sz="0" w:space="0" w:color="auto"/>
        <w:bottom w:val="none" w:sz="0" w:space="0" w:color="auto"/>
        <w:right w:val="none" w:sz="0" w:space="0" w:color="auto"/>
      </w:divBdr>
    </w:div>
    <w:div w:id="1572037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8B265D"/>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B62CEFF-E08D-4AAA-95BA-86BEC4F9CF94}">
  <ds:schemaRefs>
    <ds:schemaRef ds:uri="http://schemas.microsoft.com/sharepoint/v3/contenttype/forms"/>
  </ds:schemaRefs>
</ds:datastoreItem>
</file>

<file path=customXml/itemProps2.xml><?xml version="1.0" encoding="utf-8"?>
<ds:datastoreItem xmlns:ds="http://schemas.openxmlformats.org/officeDocument/2006/customXml" ds:itemID="{C82EC3A3-4FA6-4EF2-AB7A-4D9147E2E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D0BDDA-B694-49A1-925E-7BCDB0766E26}">
  <ds:schemaRefs>
    <ds:schemaRef ds:uri="http://schemas.openxmlformats.org/officeDocument/2006/bibliography"/>
  </ds:schemaRefs>
</ds:datastoreItem>
</file>

<file path=customXml/itemProps4.xml><?xml version="1.0" encoding="utf-8"?>
<ds:datastoreItem xmlns:ds="http://schemas.openxmlformats.org/officeDocument/2006/customXml" ds:itemID="{E6BE88D2-0AF4-40D1-A118-267047BCDA3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21</Words>
  <Characters>297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lly Collins</cp:lastModifiedBy>
  <cp:revision>2</cp:revision>
  <dcterms:created xsi:type="dcterms:W3CDTF">2022-02-28T11:04:00Z</dcterms:created>
  <dcterms:modified xsi:type="dcterms:W3CDTF">2022-02-28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